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A3ADC" w14:textId="770F442E" w:rsidR="00735AF9" w:rsidRPr="00FF775F" w:rsidRDefault="00735AF9" w:rsidP="00735AF9">
      <w:pPr>
        <w:pStyle w:val="2"/>
        <w:jc w:val="center"/>
        <w:rPr>
          <w:rFonts w:ascii="Times New Roman" w:hAnsi="Times New Roman" w:cs="Times New Roman"/>
          <w:sz w:val="21"/>
          <w:szCs w:val="21"/>
        </w:rPr>
      </w:pPr>
      <w:r w:rsidRPr="00FF775F">
        <w:rPr>
          <w:rFonts w:ascii="Times New Roman" w:hAnsi="Times New Roman" w:cs="Times New Roman"/>
          <w:sz w:val="21"/>
          <w:szCs w:val="21"/>
        </w:rPr>
        <w:t>S1 Table. Primers used for plasmid construction in this study.</w:t>
      </w:r>
    </w:p>
    <w:tbl>
      <w:tblPr>
        <w:tblW w:w="93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6"/>
        <w:gridCol w:w="7231"/>
      </w:tblGrid>
      <w:tr w:rsidR="00735AF9" w14:paraId="243500BF" w14:textId="77777777" w:rsidTr="005D763C">
        <w:trPr>
          <w:trHeight w:val="93"/>
          <w:jc w:val="center"/>
        </w:trPr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6377E" w14:textId="77777777" w:rsidR="00735AF9" w:rsidRDefault="00735AF9" w:rsidP="002E5E1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  <w:t>Plasmids</w:t>
            </w:r>
          </w:p>
        </w:tc>
        <w:tc>
          <w:tcPr>
            <w:tcW w:w="7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BC36D" w14:textId="77777777" w:rsidR="00735AF9" w:rsidRDefault="00735AF9" w:rsidP="002E5E1D">
            <w:pPr>
              <w:spacing w:line="276" w:lineRule="auto"/>
              <w:ind w:firstLineChars="350" w:firstLine="630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  <w:t>Primer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'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'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s-ES"/>
              </w:rPr>
              <w:t>)</w:t>
            </w:r>
          </w:p>
        </w:tc>
      </w:tr>
      <w:tr w:rsidR="00735AF9" w:rsidRPr="003E3A59" w14:paraId="29B0B41D" w14:textId="77777777" w:rsidTr="005D763C">
        <w:trPr>
          <w:jc w:val="center"/>
        </w:trPr>
        <w:tc>
          <w:tcPr>
            <w:tcW w:w="2106" w:type="dxa"/>
          </w:tcPr>
          <w:p w14:paraId="62342D92" w14:textId="77777777" w:rsidR="00735AF9" w:rsidRDefault="00735AF9" w:rsidP="00EF682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CAGGS-Flag-B318L</w:t>
            </w:r>
          </w:p>
          <w:p w14:paraId="022E183B" w14:textId="06C51B3A" w:rsidR="00735AF9" w:rsidRDefault="00735AF9" w:rsidP="00EF6820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-D129A</w:t>
            </w:r>
          </w:p>
        </w:tc>
        <w:tc>
          <w:tcPr>
            <w:tcW w:w="7231" w:type="dxa"/>
          </w:tcPr>
          <w:p w14:paraId="1711CED2" w14:textId="562200C4" w:rsidR="00735AF9" w:rsidRDefault="00735AF9" w:rsidP="00EF682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1:</w:t>
            </w:r>
            <w:r w:rsidR="003E3A5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CCGGGC</w:t>
            </w:r>
            <w:r w:rsidR="003E3A59">
              <w:rPr>
                <w:rFonts w:ascii="Times New Roman" w:hAnsi="Times New Roman" w:cs="Times New Roman" w:hint="eastAsia"/>
                <w:sz w:val="18"/>
                <w:szCs w:val="18"/>
                <w:lang w:val="es-ES"/>
              </w:rPr>
              <w:t>ATGCCTCGAGCTAGC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TGTTGCATCTCATCTATATCTCC</w:t>
            </w:r>
          </w:p>
          <w:p w14:paraId="21381ADE" w14:textId="0D90BA54" w:rsidR="00735AF9" w:rsidRDefault="00735AF9" w:rsidP="00EF682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1:</w:t>
            </w:r>
            <w:r w:rsidR="00EF682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GTCAAAGGAGGGCATATCGGCGATAATCAAAGAAGCTACGTGAAAGTAC</w:t>
            </w:r>
          </w:p>
          <w:p w14:paraId="006B828E" w14:textId="08045201" w:rsidR="00735AF9" w:rsidRDefault="00735AF9" w:rsidP="00EF682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F2: 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TACTTTCACGTAGCTTCTTTGATTATCGCCGATATGCCCTCCTTTGACA</w:t>
            </w:r>
          </w:p>
          <w:p w14:paraId="02D7BE6B" w14:textId="34BD0E96" w:rsidR="00735AF9" w:rsidRDefault="00735AF9" w:rsidP="00EF682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2:</w:t>
            </w:r>
            <w:r w:rsidR="003E3A5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 xml:space="preserve"> </w:t>
            </w:r>
            <w:r w:rsidR="003E3A59" w:rsidRPr="003E3A5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ATCCTTGTAATCCATAGATC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TAGGTCCCCAATGCAACATTT</w:t>
            </w:r>
          </w:p>
        </w:tc>
      </w:tr>
      <w:tr w:rsidR="00735AF9" w:rsidRPr="003E3A59" w14:paraId="0B657715" w14:textId="77777777" w:rsidTr="005D763C">
        <w:trPr>
          <w:jc w:val="center"/>
        </w:trPr>
        <w:tc>
          <w:tcPr>
            <w:tcW w:w="2106" w:type="dxa"/>
          </w:tcPr>
          <w:p w14:paraId="6EBD7BCA" w14:textId="77777777" w:rsidR="00735AF9" w:rsidRDefault="00735AF9" w:rsidP="00EF682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CAGGS-Flag-B318L</w:t>
            </w:r>
          </w:p>
          <w:p w14:paraId="763D5987" w14:textId="7642E153" w:rsidR="00735AF9" w:rsidRDefault="00735AF9" w:rsidP="00EF6820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-D135A</w:t>
            </w:r>
          </w:p>
        </w:tc>
        <w:tc>
          <w:tcPr>
            <w:tcW w:w="7231" w:type="dxa"/>
          </w:tcPr>
          <w:p w14:paraId="5438C690" w14:textId="7D8F3D0D" w:rsidR="00735AF9" w:rsidRDefault="00735AF9" w:rsidP="00EF682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F1: </w:t>
            </w:r>
            <w:r w:rsidR="003E3A5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CCGGGC</w:t>
            </w:r>
            <w:r w:rsidR="003E3A59">
              <w:rPr>
                <w:rFonts w:ascii="Times New Roman" w:hAnsi="Times New Roman" w:cs="Times New Roman" w:hint="eastAsia"/>
                <w:sz w:val="18"/>
                <w:szCs w:val="18"/>
                <w:lang w:val="es-ES"/>
              </w:rPr>
              <w:t>ATGCCTCGAGCTAGC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TGTTGCATCTCATCTATATCTCC</w:t>
            </w:r>
          </w:p>
          <w:p w14:paraId="21266226" w14:textId="5ABF7505" w:rsidR="00735AF9" w:rsidRDefault="00735AF9" w:rsidP="00EF682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1:</w:t>
            </w:r>
            <w:r w:rsidR="00EF682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TTTCGCCGCTTCACATCGTTGGCAAAGGAGGGCATATCGTCGATAATCAAA</w:t>
            </w:r>
          </w:p>
          <w:p w14:paraId="58900B7E" w14:textId="51F40E80" w:rsidR="00735AF9" w:rsidRDefault="00735AF9" w:rsidP="00EF682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F2:</w:t>
            </w:r>
            <w:r w:rsidR="00EF682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TTGATTATCGACGATATGCCCTCCTTTGCCAACGATGTGAAGCGGCGAAAT</w:t>
            </w:r>
          </w:p>
          <w:p w14:paraId="6A8BAC7F" w14:textId="102A0C74" w:rsidR="00735AF9" w:rsidRDefault="00735AF9" w:rsidP="00EF682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2:</w:t>
            </w:r>
            <w:r w:rsidR="003E3A59" w:rsidRPr="003E3A5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 </w:t>
            </w:r>
            <w:r w:rsidR="003E3A59" w:rsidRPr="003E3A5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ATCCTTGTAATCCATAGATC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TAGGTCCCCAATGCAACATTT</w:t>
            </w:r>
          </w:p>
        </w:tc>
      </w:tr>
      <w:tr w:rsidR="00735AF9" w:rsidRPr="003E3A59" w14:paraId="72F7FAFA" w14:textId="77777777" w:rsidTr="005D763C">
        <w:trPr>
          <w:jc w:val="center"/>
        </w:trPr>
        <w:tc>
          <w:tcPr>
            <w:tcW w:w="2106" w:type="dxa"/>
          </w:tcPr>
          <w:p w14:paraId="725C890E" w14:textId="77777777" w:rsidR="00735AF9" w:rsidRDefault="00735AF9" w:rsidP="00EF682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pCAGGS-Flag-B318L</w:t>
            </w:r>
          </w:p>
          <w:p w14:paraId="3DD30416" w14:textId="77777777" w:rsidR="00735AF9" w:rsidRDefault="00735AF9" w:rsidP="00EF682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-D212A</w:t>
            </w:r>
          </w:p>
          <w:p w14:paraId="230B3601" w14:textId="77777777" w:rsidR="00EF6820" w:rsidRDefault="00EF6820" w:rsidP="00EF682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  <w:p w14:paraId="709E8C63" w14:textId="77777777" w:rsidR="00EF6820" w:rsidRDefault="00EF6820" w:rsidP="00EF682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  <w:p w14:paraId="6C777988" w14:textId="0D9C7697" w:rsidR="00EF6820" w:rsidRDefault="00EF6820" w:rsidP="00EF6820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735AF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CAGGS-HA-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LR4</w:t>
            </w:r>
          </w:p>
        </w:tc>
        <w:tc>
          <w:tcPr>
            <w:tcW w:w="7231" w:type="dxa"/>
          </w:tcPr>
          <w:p w14:paraId="2FF18F32" w14:textId="7FDB5EE7" w:rsidR="00735AF9" w:rsidRDefault="00735AF9" w:rsidP="00EF682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F1: </w:t>
            </w:r>
            <w:r w:rsidR="003E3A5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CCGGGC</w:t>
            </w:r>
            <w:r w:rsidR="003E3A59">
              <w:rPr>
                <w:rFonts w:ascii="Times New Roman" w:hAnsi="Times New Roman" w:cs="Times New Roman" w:hint="eastAsia"/>
                <w:sz w:val="18"/>
                <w:szCs w:val="18"/>
                <w:lang w:val="es-ES"/>
              </w:rPr>
              <w:t>ATGCCTCGAGCTAGC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TGTTGCATCTCATCTATATCTCC</w:t>
            </w:r>
          </w:p>
          <w:p w14:paraId="610F44B5" w14:textId="315AD513" w:rsidR="00735AF9" w:rsidRDefault="00735AF9" w:rsidP="00EF682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R1: 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AAAAAAGGGAATGGTTTTTTCTGGAGTGTCTACTAACTGACCGGAACCCG</w:t>
            </w:r>
          </w:p>
          <w:p w14:paraId="21CBC1E7" w14:textId="18FE7F54" w:rsidR="00735AF9" w:rsidRDefault="00735AF9" w:rsidP="00EF682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F2: 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GGGTTCCGGTCAGTTAGTAGCCACTCCAGAAAAAACCATTCCCTTTTTTA</w:t>
            </w:r>
          </w:p>
          <w:p w14:paraId="04AC31AC" w14:textId="2C3E28DC" w:rsidR="00735AF9" w:rsidRDefault="00735AF9" w:rsidP="00EF682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 xml:space="preserve">R2: </w:t>
            </w:r>
            <w:r w:rsidR="003E3A59" w:rsidRPr="003E3A5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ATCCTTGTAATCCATAGATCT</w:t>
            </w: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TAGGTCCCCAATGCAACATTT</w:t>
            </w:r>
          </w:p>
          <w:p w14:paraId="06959328" w14:textId="25C0DF58" w:rsidR="00EF6820" w:rsidRDefault="00FF6B40" w:rsidP="00EF682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682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F: 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</w:t>
            </w:r>
            <w:r w:rsidRPr="00FF6B4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TGATTCCTCGCATCCGCCTG</w:t>
            </w:r>
          </w:p>
          <w:p w14:paraId="0F9F727E" w14:textId="719AA10C" w:rsidR="00EF6820" w:rsidRDefault="00FF6B40" w:rsidP="00EF682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FF6B4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 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</w:t>
            </w:r>
            <w:r w:rsidRPr="00FF6B40">
              <w:rPr>
                <w:rFonts w:ascii="Times New Roman" w:eastAsia="宋体" w:hAnsi="Times New Roman" w:cs="Times New Roman" w:hint="eastAsia"/>
                <w:caps/>
                <w:kern w:val="0"/>
                <w:sz w:val="18"/>
                <w:szCs w:val="18"/>
                <w:lang w:val="es-ES"/>
              </w:rPr>
              <w:t>agtgaaggctgttgtatcatg</w:t>
            </w:r>
          </w:p>
        </w:tc>
      </w:tr>
      <w:tr w:rsidR="00735AF9" w:rsidRPr="003E3A59" w14:paraId="0E6DADDE" w14:textId="77777777" w:rsidTr="005D763C">
        <w:trPr>
          <w:jc w:val="center"/>
        </w:trPr>
        <w:tc>
          <w:tcPr>
            <w:tcW w:w="2106" w:type="dxa"/>
          </w:tcPr>
          <w:p w14:paraId="5510A26E" w14:textId="1E0F2CEA" w:rsidR="00735AF9" w:rsidRDefault="00735AF9" w:rsidP="003E3A5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 </w:t>
            </w:r>
            <w:r w:rsidRPr="00735AF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CAGGS-HA-Myd88</w:t>
            </w:r>
          </w:p>
        </w:tc>
        <w:tc>
          <w:tcPr>
            <w:tcW w:w="7231" w:type="dxa"/>
          </w:tcPr>
          <w:p w14:paraId="40F4E7CE" w14:textId="17BB3312" w:rsidR="00735AF9" w:rsidRDefault="00735AF9" w:rsidP="003E3A59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F: </w:t>
            </w:r>
            <w:r w:rsidR="00EF6820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</w:t>
            </w:r>
            <w:r w:rsidRPr="00EF682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ATGGCTGCAGGAGGCTCCGGAGC</w:t>
            </w:r>
          </w:p>
        </w:tc>
      </w:tr>
      <w:tr w:rsidR="00735AF9" w:rsidRPr="00972BF1" w14:paraId="5FF91370" w14:textId="77777777" w:rsidTr="005D763C">
        <w:trPr>
          <w:jc w:val="center"/>
        </w:trPr>
        <w:tc>
          <w:tcPr>
            <w:tcW w:w="2106" w:type="dxa"/>
          </w:tcPr>
          <w:p w14:paraId="303C09D6" w14:textId="7EF84FFC" w:rsidR="00735AF9" w:rsidRDefault="00735AF9" w:rsidP="003E3A5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</w:tcPr>
          <w:p w14:paraId="0E43F41F" w14:textId="4A803F18" w:rsidR="00735AF9" w:rsidRDefault="00735AF9" w:rsidP="003E3A59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735AF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: </w:t>
            </w:r>
            <w:r w:rsidR="00EF6820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</w:t>
            </w:r>
            <w:r w:rsidRPr="00735AF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GGCAGGGATAGGGCC</w:t>
            </w:r>
          </w:p>
        </w:tc>
      </w:tr>
      <w:tr w:rsidR="00735AF9" w:rsidRPr="003E3A59" w14:paraId="06F7ECA2" w14:textId="77777777" w:rsidTr="005D763C">
        <w:trPr>
          <w:jc w:val="center"/>
        </w:trPr>
        <w:tc>
          <w:tcPr>
            <w:tcW w:w="2106" w:type="dxa"/>
          </w:tcPr>
          <w:p w14:paraId="4A44DB24" w14:textId="661C85B7" w:rsidR="00735AF9" w:rsidRDefault="00735AF9" w:rsidP="003E3A59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GGS</w:t>
            </w:r>
            <w:proofErr w:type="spellEnd"/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HA-IKKα</w:t>
            </w:r>
          </w:p>
        </w:tc>
        <w:tc>
          <w:tcPr>
            <w:tcW w:w="7231" w:type="dxa"/>
          </w:tcPr>
          <w:p w14:paraId="2EC998CE" w14:textId="03A2E72D" w:rsidR="00735AF9" w:rsidRDefault="00735AF9" w:rsidP="003E3A59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F: </w:t>
            </w:r>
            <w:r w:rsidR="00EF6820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</w:t>
            </w:r>
            <w:r w:rsidRPr="00EF682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ATGGAGCGGCCCCCGGGGCT</w:t>
            </w:r>
          </w:p>
        </w:tc>
      </w:tr>
      <w:tr w:rsidR="00735AF9" w:rsidRPr="003E3A59" w14:paraId="10EF1E43" w14:textId="77777777" w:rsidTr="005D763C">
        <w:trPr>
          <w:trHeight w:val="283"/>
          <w:jc w:val="center"/>
        </w:trPr>
        <w:tc>
          <w:tcPr>
            <w:tcW w:w="2106" w:type="dxa"/>
          </w:tcPr>
          <w:p w14:paraId="0CC196C9" w14:textId="77777777" w:rsidR="00735AF9" w:rsidRDefault="00735AF9" w:rsidP="003E3A5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</w:p>
          <w:p w14:paraId="26D22760" w14:textId="77777777" w:rsidR="003E3A59" w:rsidRDefault="003E3A59" w:rsidP="003E3A5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pCAGGS-Flag-IKK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α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-D1</w:t>
            </w:r>
          </w:p>
          <w:p w14:paraId="53699F9C" w14:textId="77777777" w:rsidR="003E3A59" w:rsidRDefault="003E3A59" w:rsidP="003E3A5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</w:p>
          <w:p w14:paraId="7531F270" w14:textId="77777777" w:rsidR="003E3A59" w:rsidRDefault="003E3A59" w:rsidP="003E3A59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pCAGGS-Flag-IKK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α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-D2</w:t>
            </w:r>
          </w:p>
          <w:p w14:paraId="0A68E79D" w14:textId="2D55458A" w:rsidR="003E3A59" w:rsidRDefault="003E3A59" w:rsidP="003E3A59">
            <w:pPr>
              <w:spacing w:line="360" w:lineRule="auto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</w:tcPr>
          <w:p w14:paraId="539FDA6B" w14:textId="61198F30" w:rsidR="00735AF9" w:rsidRDefault="00735AF9" w:rsidP="003E3A59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R: </w:t>
            </w:r>
            <w:r w:rsidR="00EF6820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</w:t>
            </w:r>
            <w:r w:rsidRPr="00EF682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TCCTGTTAACCAACTCCA</w:t>
            </w:r>
          </w:p>
          <w:p w14:paraId="7872CB8B" w14:textId="1EC38533" w:rsidR="003E3A59" w:rsidRDefault="003E3A59" w:rsidP="003E3A5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 xml:space="preserve">F: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CCGGGC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s-ES"/>
              </w:rPr>
              <w:t>ATGCCTCGAGCTAGC</w:t>
            </w:r>
            <w:r w:rsidRPr="00EF682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ATGGAGCGGCCCCCGGGGCT</w:t>
            </w:r>
          </w:p>
          <w:p w14:paraId="4417DE1F" w14:textId="26800462" w:rsidR="003E3A59" w:rsidRPr="000552E1" w:rsidRDefault="003E3A59" w:rsidP="003E3A59">
            <w:pPr>
              <w:spacing w:line="360" w:lineRule="auto"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s-ES"/>
              </w:rPr>
              <w:t xml:space="preserve">R: </w:t>
            </w:r>
            <w:r w:rsidRPr="003E3A5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ATCCTTGTAATCCATAGATCT</w:t>
            </w:r>
            <w:r w:rsidR="000552E1" w:rsidRPr="000552E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AGTATTGTCAGCTTCTTTGATGTTA</w:t>
            </w:r>
          </w:p>
          <w:p w14:paraId="110084CF" w14:textId="5F1D4860" w:rsidR="003E3A59" w:rsidRPr="000552E1" w:rsidRDefault="003E3A59" w:rsidP="003E3A5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s-ES"/>
              </w:rPr>
              <w:t xml:space="preserve">F: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CCGGGC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s-ES"/>
              </w:rPr>
              <w:t>ATGCCTCGAGCTAGC</w:t>
            </w:r>
            <w:r w:rsidR="000552E1" w:rsidRPr="000552E1">
              <w:rPr>
                <w:rFonts w:ascii="Times New Roman" w:hAnsi="Times New Roman" w:cs="Times New Roman"/>
                <w:sz w:val="18"/>
                <w:szCs w:val="20"/>
                <w:lang w:val="es-ES"/>
              </w:rPr>
              <w:t>GTCATGTTTATGCAGGGAAA</w:t>
            </w:r>
          </w:p>
          <w:p w14:paraId="50CAD8E1" w14:textId="2A485FD7" w:rsidR="003E3A59" w:rsidRDefault="003E3A59" w:rsidP="003E3A59">
            <w:pPr>
              <w:spacing w:line="360" w:lineRule="auto"/>
              <w:jc w:val="left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s-ES"/>
              </w:rPr>
              <w:t xml:space="preserve">R: </w:t>
            </w:r>
            <w:r w:rsidRPr="003E3A5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ATCCTTGTAATCCATAGATCT</w:t>
            </w:r>
            <w:r w:rsidR="000552E1" w:rsidRPr="00EF682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  <w:t>TCCTGTTAACCAACTCCA</w:t>
            </w:r>
          </w:p>
        </w:tc>
      </w:tr>
      <w:tr w:rsidR="00735AF9" w:rsidRPr="003E3A59" w14:paraId="6C671152" w14:textId="77777777" w:rsidTr="005D763C">
        <w:trPr>
          <w:trHeight w:val="354"/>
          <w:jc w:val="center"/>
        </w:trPr>
        <w:tc>
          <w:tcPr>
            <w:tcW w:w="2106" w:type="dxa"/>
          </w:tcPr>
          <w:p w14:paraId="08EB7FE7" w14:textId="1A5D3BEA" w:rsidR="00735AF9" w:rsidRDefault="00735AF9" w:rsidP="00EF682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GGS</w:t>
            </w:r>
            <w:proofErr w:type="spellEnd"/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HA-NEMO</w:t>
            </w:r>
          </w:p>
        </w:tc>
        <w:tc>
          <w:tcPr>
            <w:tcW w:w="7231" w:type="dxa"/>
          </w:tcPr>
          <w:p w14:paraId="27366255" w14:textId="1B8B4E37" w:rsidR="00735AF9" w:rsidRDefault="00735AF9" w:rsidP="00EF682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682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: </w:t>
            </w:r>
            <w:r w:rsidR="00EF6820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</w:t>
            </w:r>
            <w:r w:rsidR="00EF6820" w:rsidRPr="003E3A59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GGTACC</w:t>
            </w:r>
            <w:r w:rsidRPr="00EF682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TGAGCAGGACCCCCTGGAA</w:t>
            </w:r>
          </w:p>
        </w:tc>
      </w:tr>
      <w:tr w:rsidR="00735AF9" w:rsidRPr="00972BF1" w14:paraId="46777A63" w14:textId="77777777" w:rsidTr="005D763C">
        <w:trPr>
          <w:trHeight w:val="354"/>
          <w:jc w:val="center"/>
        </w:trPr>
        <w:tc>
          <w:tcPr>
            <w:tcW w:w="2106" w:type="dxa"/>
          </w:tcPr>
          <w:p w14:paraId="15DA553C" w14:textId="5A706002" w:rsidR="00735AF9" w:rsidRDefault="00735AF9" w:rsidP="00EF682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</w:tcPr>
          <w:p w14:paraId="1CC180D0" w14:textId="29787F34" w:rsidR="00735AF9" w:rsidRDefault="00735AF9" w:rsidP="00EF682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: </w:t>
            </w:r>
            <w:r w:rsidR="00EF6820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</w:t>
            </w: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ACTCGATACACTCCATGA</w:t>
            </w:r>
          </w:p>
        </w:tc>
      </w:tr>
      <w:tr w:rsidR="00735AF9" w:rsidRPr="003E3A59" w14:paraId="0639FEA1" w14:textId="77777777" w:rsidTr="005D763C">
        <w:trPr>
          <w:trHeight w:val="354"/>
          <w:jc w:val="center"/>
        </w:trPr>
        <w:tc>
          <w:tcPr>
            <w:tcW w:w="2106" w:type="dxa"/>
          </w:tcPr>
          <w:p w14:paraId="1F9387D2" w14:textId="38BAF3F8" w:rsidR="00735AF9" w:rsidRDefault="00735AF9" w:rsidP="00EF682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GGS-HA-NEMO-</w:t>
            </w:r>
            <w:r w:rsidR="005D763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</w:t>
            </w: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231" w:type="dxa"/>
          </w:tcPr>
          <w:p w14:paraId="6619C8D2" w14:textId="4A44558B" w:rsidR="00735AF9" w:rsidRDefault="00735AF9" w:rsidP="00EF682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F: </w:t>
            </w:r>
            <w:r w:rsidR="00EF6820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</w:t>
            </w:r>
            <w:r w:rsidRPr="00EF682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ATGAGCAGGACCCCCTGGAA</w:t>
            </w:r>
          </w:p>
        </w:tc>
      </w:tr>
      <w:tr w:rsidR="00735AF9" w:rsidRPr="003E3A59" w14:paraId="3BCEB27C" w14:textId="77777777" w:rsidTr="005D763C">
        <w:trPr>
          <w:trHeight w:val="354"/>
          <w:jc w:val="center"/>
        </w:trPr>
        <w:tc>
          <w:tcPr>
            <w:tcW w:w="2106" w:type="dxa"/>
          </w:tcPr>
          <w:p w14:paraId="79EA0DE6" w14:textId="3A8810F0" w:rsidR="00735AF9" w:rsidRDefault="00735AF9" w:rsidP="00EF682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</w:tcPr>
          <w:p w14:paraId="23241F3A" w14:textId="0EB4B18E" w:rsidR="00735AF9" w:rsidRDefault="00735AF9" w:rsidP="00EF68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682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: </w:t>
            </w:r>
            <w:r w:rsidR="00EF6820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</w:t>
            </w:r>
            <w:r w:rsidRPr="00EF682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TTAAGATCTGCTAGCTCGAG</w:t>
            </w:r>
          </w:p>
        </w:tc>
      </w:tr>
      <w:tr w:rsidR="00735AF9" w:rsidRPr="003E3A59" w14:paraId="7E059EEF" w14:textId="77777777" w:rsidTr="005D763C">
        <w:trPr>
          <w:trHeight w:val="354"/>
          <w:jc w:val="center"/>
        </w:trPr>
        <w:tc>
          <w:tcPr>
            <w:tcW w:w="2106" w:type="dxa"/>
          </w:tcPr>
          <w:p w14:paraId="03A224A7" w14:textId="38A0D97F" w:rsidR="00735AF9" w:rsidRDefault="00735AF9" w:rsidP="00EF682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GGS-HA-NEMO-</w:t>
            </w:r>
            <w:r w:rsidR="005D763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</w:t>
            </w: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231" w:type="dxa"/>
          </w:tcPr>
          <w:p w14:paraId="7E64D9D4" w14:textId="3A928CDD" w:rsidR="00735AF9" w:rsidRDefault="00735AF9" w:rsidP="00EF682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F: </w:t>
            </w:r>
            <w:r w:rsidR="00EF6820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</w:t>
            </w:r>
            <w:r w:rsidRPr="00EF682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ATGAGCAGGACCCCCTGGAA</w:t>
            </w:r>
          </w:p>
        </w:tc>
      </w:tr>
      <w:tr w:rsidR="00735AF9" w:rsidRPr="003E3A59" w14:paraId="15446F20" w14:textId="77777777" w:rsidTr="005D763C">
        <w:trPr>
          <w:trHeight w:val="354"/>
          <w:jc w:val="center"/>
        </w:trPr>
        <w:tc>
          <w:tcPr>
            <w:tcW w:w="2106" w:type="dxa"/>
          </w:tcPr>
          <w:p w14:paraId="38AF4005" w14:textId="1E408640" w:rsidR="00735AF9" w:rsidRDefault="00735AF9" w:rsidP="00EF682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</w:tcPr>
          <w:p w14:paraId="3637C9C6" w14:textId="450C48E3" w:rsidR="00735AF9" w:rsidRDefault="00735AF9" w:rsidP="00EF682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R: </w:t>
            </w:r>
            <w:r w:rsidR="00EF6820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</w:t>
            </w:r>
            <w:r w:rsidRPr="00EF6820"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  <w:t>ATTAAGATCTGCTAGCTCGAG</w:t>
            </w:r>
          </w:p>
        </w:tc>
      </w:tr>
      <w:tr w:rsidR="00735AF9" w:rsidRPr="003E3A59" w14:paraId="284D3EA1" w14:textId="77777777" w:rsidTr="005D763C">
        <w:trPr>
          <w:trHeight w:val="354"/>
          <w:jc w:val="center"/>
        </w:trPr>
        <w:tc>
          <w:tcPr>
            <w:tcW w:w="2106" w:type="dxa"/>
          </w:tcPr>
          <w:p w14:paraId="7D67C8F5" w14:textId="3BE6964C" w:rsidR="00735AF9" w:rsidRDefault="00735AF9" w:rsidP="00EF682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GGS-HA-NEMO-</w:t>
            </w:r>
            <w:r w:rsidR="005D763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</w:t>
            </w: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231" w:type="dxa"/>
          </w:tcPr>
          <w:p w14:paraId="119550E6" w14:textId="561BC205" w:rsidR="00735AF9" w:rsidRPr="00735AF9" w:rsidRDefault="00735AF9" w:rsidP="00EF682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735AF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: </w:t>
            </w:r>
            <w:r w:rsidR="00EF6820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</w:t>
            </w:r>
            <w:r w:rsidRPr="00735AF9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TGCAGGTGGACCAGCTGCGC</w:t>
            </w:r>
          </w:p>
        </w:tc>
      </w:tr>
      <w:tr w:rsidR="00735AF9" w:rsidRPr="00972BF1" w14:paraId="1BB4AC7E" w14:textId="77777777" w:rsidTr="005D763C">
        <w:trPr>
          <w:trHeight w:val="354"/>
          <w:jc w:val="center"/>
        </w:trPr>
        <w:tc>
          <w:tcPr>
            <w:tcW w:w="2106" w:type="dxa"/>
          </w:tcPr>
          <w:p w14:paraId="36686D5F" w14:textId="17C7EFA9" w:rsidR="00735AF9" w:rsidRDefault="00735AF9" w:rsidP="00EF682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</w:tcPr>
          <w:p w14:paraId="5F38A8E8" w14:textId="0354FE11" w:rsidR="00735AF9" w:rsidRDefault="00735AF9" w:rsidP="00EF682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735AF9">
              <w:rPr>
                <w:rFonts w:ascii="Times New Roman" w:hAnsi="Times New Roman" w:cs="Times New Roman"/>
                <w:sz w:val="18"/>
                <w:szCs w:val="18"/>
              </w:rPr>
              <w:t>R: </w:t>
            </w:r>
            <w:r w:rsidR="00EF6820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</w:t>
            </w:r>
            <w:r w:rsidRPr="00735AF9">
              <w:rPr>
                <w:rFonts w:ascii="Times New Roman" w:hAnsi="Times New Roman" w:cs="Times New Roman"/>
                <w:sz w:val="18"/>
                <w:szCs w:val="18"/>
              </w:rPr>
              <w:t>CTACTCGATACACTCCATGA</w:t>
            </w:r>
          </w:p>
        </w:tc>
      </w:tr>
      <w:tr w:rsidR="00735AF9" w:rsidRPr="003E3A59" w14:paraId="7A605396" w14:textId="77777777" w:rsidTr="005D763C">
        <w:trPr>
          <w:trHeight w:val="354"/>
          <w:jc w:val="center"/>
        </w:trPr>
        <w:tc>
          <w:tcPr>
            <w:tcW w:w="2106" w:type="dxa"/>
          </w:tcPr>
          <w:p w14:paraId="7D4A19F0" w14:textId="54BDDD4A" w:rsidR="00735AF9" w:rsidRDefault="00735AF9" w:rsidP="00EF6820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GGS-HA-NEMO-</w:t>
            </w:r>
            <w:r w:rsidR="005D763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</w:t>
            </w: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231" w:type="dxa"/>
          </w:tcPr>
          <w:p w14:paraId="1ED206EC" w14:textId="6F01C750" w:rsidR="00735AF9" w:rsidRDefault="00735AF9" w:rsidP="00EF682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682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: </w:t>
            </w:r>
            <w:r w:rsidR="00EF6820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</w:t>
            </w:r>
            <w:r w:rsidRPr="00EF682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GCGGGAGGAGAAGGAGTT</w:t>
            </w:r>
          </w:p>
        </w:tc>
      </w:tr>
      <w:tr w:rsidR="00735AF9" w:rsidRPr="00972BF1" w14:paraId="0E0D9E8D" w14:textId="77777777" w:rsidTr="005D763C">
        <w:trPr>
          <w:trHeight w:val="354"/>
          <w:jc w:val="center"/>
        </w:trPr>
        <w:tc>
          <w:tcPr>
            <w:tcW w:w="2106" w:type="dxa"/>
          </w:tcPr>
          <w:p w14:paraId="5C73A91C" w14:textId="3F2C4714" w:rsidR="003E3A59" w:rsidRDefault="003E3A59" w:rsidP="00EF6820">
            <w:pPr>
              <w:spacing w:line="360" w:lineRule="auto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</w:tcPr>
          <w:p w14:paraId="5C2B8EAE" w14:textId="6EA37E3B" w:rsidR="00735AF9" w:rsidRDefault="00735AF9" w:rsidP="00EF682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735AF9">
              <w:rPr>
                <w:rFonts w:ascii="Times New Roman" w:hAnsi="Times New Roman" w:cs="Times New Roman"/>
                <w:sz w:val="18"/>
                <w:szCs w:val="18"/>
              </w:rPr>
              <w:t>R: </w:t>
            </w:r>
            <w:r w:rsidR="00EF6820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</w:t>
            </w:r>
            <w:r w:rsidRPr="00735AF9">
              <w:rPr>
                <w:rFonts w:ascii="Times New Roman" w:hAnsi="Times New Roman" w:cs="Times New Roman"/>
                <w:sz w:val="18"/>
                <w:szCs w:val="18"/>
              </w:rPr>
              <w:t>CTACTCGATACACTCCATGA</w:t>
            </w:r>
          </w:p>
        </w:tc>
      </w:tr>
      <w:tr w:rsidR="00735AF9" w:rsidRPr="00972BF1" w14:paraId="04F0ED46" w14:textId="77777777" w:rsidTr="005D763C">
        <w:trPr>
          <w:trHeight w:val="354"/>
          <w:jc w:val="center"/>
        </w:trPr>
        <w:tc>
          <w:tcPr>
            <w:tcW w:w="2106" w:type="dxa"/>
          </w:tcPr>
          <w:p w14:paraId="3B884BEF" w14:textId="3D5F05B1" w:rsidR="00735AF9" w:rsidRDefault="005D763C" w:rsidP="005D763C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GGS-HA-N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RP3</w:t>
            </w: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</w:t>
            </w: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231" w:type="dxa"/>
          </w:tcPr>
          <w:p w14:paraId="205F5CB6" w14:textId="77777777" w:rsidR="00735AF9" w:rsidRDefault="005D763C" w:rsidP="005D763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682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: 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</w:t>
            </w:r>
            <w:r w:rsidR="00FF6B40" w:rsidRPr="005D763C">
              <w:rPr>
                <w:rFonts w:ascii="Times New Roman" w:hAnsi="Times New Roman" w:cs="Times New Roman" w:hint="eastAsia"/>
                <w:sz w:val="18"/>
                <w:szCs w:val="18"/>
                <w:lang w:val="es-ES"/>
              </w:rPr>
              <w:t>ATGAGCATGGCAAGCGTCCG</w:t>
            </w:r>
          </w:p>
          <w:p w14:paraId="76D5D8F4" w14:textId="739C9F14" w:rsidR="005D763C" w:rsidRPr="005D763C" w:rsidRDefault="005D763C" w:rsidP="005D763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D763C">
              <w:rPr>
                <w:rFonts w:ascii="Times New Roman" w:hAnsi="Times New Roman" w:cs="Times New Roman" w:hint="eastAsia"/>
                <w:sz w:val="18"/>
                <w:szCs w:val="18"/>
                <w:lang w:val="es-ES"/>
              </w:rPr>
              <w:t>R: ATTAAGATCTGCTAGCTCGAG</w:t>
            </w:r>
            <w:r w:rsidRPr="005D763C">
              <w:rPr>
                <w:rFonts w:ascii="Times New Roman" w:hAnsi="Times New Roman" w:cs="Times New Roman"/>
                <w:sz w:val="18"/>
                <w:szCs w:val="18"/>
              </w:rPr>
              <w:t>CACAGGCTCAGAGTGTTGGT</w:t>
            </w:r>
          </w:p>
        </w:tc>
      </w:tr>
      <w:tr w:rsidR="005D763C" w:rsidRPr="003E3A59" w14:paraId="58664717" w14:textId="77777777" w:rsidTr="005D763C">
        <w:trPr>
          <w:trHeight w:val="354"/>
          <w:jc w:val="center"/>
        </w:trPr>
        <w:tc>
          <w:tcPr>
            <w:tcW w:w="2106" w:type="dxa"/>
          </w:tcPr>
          <w:p w14:paraId="2450D0B8" w14:textId="77777777" w:rsidR="005D763C" w:rsidRPr="005D763C" w:rsidRDefault="005D763C" w:rsidP="005D763C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GGS-HA-N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RP3</w:t>
            </w: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2</w:t>
            </w:r>
          </w:p>
          <w:p w14:paraId="4B63F6D7" w14:textId="77777777" w:rsidR="005D763C" w:rsidRDefault="005D763C" w:rsidP="005D763C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GGS-HA-N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RP3</w:t>
            </w: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3</w:t>
            </w:r>
          </w:p>
          <w:p w14:paraId="55016155" w14:textId="77777777" w:rsidR="005D763C" w:rsidRDefault="005D763C" w:rsidP="005D763C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pCAGGS-HA-N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RP3</w:t>
            </w: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4</w:t>
            </w:r>
          </w:p>
          <w:p w14:paraId="30FFE1CE" w14:textId="52C2D858" w:rsidR="005D763C" w:rsidRDefault="00252499" w:rsidP="005D763C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GGS-HA-N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LRP3</w:t>
            </w:r>
          </w:p>
          <w:p w14:paraId="63867333" w14:textId="77777777" w:rsidR="005D763C" w:rsidRDefault="005D763C" w:rsidP="005D763C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  <w:p w14:paraId="37FE63CA" w14:textId="0BF17846" w:rsidR="005D763C" w:rsidRDefault="00252499" w:rsidP="005D763C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proofErr w:type="spellStart"/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GGS</w:t>
            </w:r>
            <w:proofErr w:type="spellEnd"/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HA-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SC</w:t>
            </w:r>
          </w:p>
          <w:p w14:paraId="35470451" w14:textId="77777777" w:rsidR="005D763C" w:rsidRDefault="005D763C" w:rsidP="005D763C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  <w:p w14:paraId="29CB47CF" w14:textId="7F84515B" w:rsidR="005D763C" w:rsidRDefault="00252499" w:rsidP="002E5E1D">
            <w:pPr>
              <w:spacing w:line="276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  <w:r w:rsidRPr="00735A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AGGS-HA-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aspase-1</w:t>
            </w:r>
          </w:p>
        </w:tc>
        <w:tc>
          <w:tcPr>
            <w:tcW w:w="7231" w:type="dxa"/>
          </w:tcPr>
          <w:p w14:paraId="63D738C2" w14:textId="77777777" w:rsidR="005D763C" w:rsidRDefault="005D763C" w:rsidP="005D76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lastRenderedPageBreak/>
              <w:t>F: 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</w:t>
            </w:r>
            <w:r w:rsidRPr="005D763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:lang w:val="es-ES"/>
              </w:rPr>
              <w:t>CACACGGTAGTATTCCAGGG</w:t>
            </w:r>
          </w:p>
          <w:p w14:paraId="52A95241" w14:textId="7A7DEA6D" w:rsidR="005D763C" w:rsidRPr="005D763C" w:rsidRDefault="005D763C" w:rsidP="005D76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5D763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: 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</w:t>
            </w:r>
            <w:r w:rsidRPr="005D763C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CCAGTTATTGCTCAGGACTG</w:t>
            </w:r>
          </w:p>
          <w:p w14:paraId="44C55C82" w14:textId="7429BC0E" w:rsidR="005D763C" w:rsidRPr="005D763C" w:rsidRDefault="005D763C" w:rsidP="005D76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: 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</w:t>
            </w:r>
            <w:r w:rsidRPr="005D763C">
              <w:rPr>
                <w:rFonts w:ascii="Times New Roman" w:eastAsia="宋体" w:hAnsi="Times New Roman" w:cs="Times New Roman" w:hint="eastAsia"/>
                <w:caps/>
                <w:kern w:val="0"/>
                <w:sz w:val="18"/>
                <w:szCs w:val="18"/>
                <w:lang w:val="es-ES"/>
              </w:rPr>
              <w:t>GAATGGGACAATGCAAATCT</w:t>
            </w:r>
          </w:p>
          <w:p w14:paraId="627AB959" w14:textId="33C66F5F" w:rsidR="005D763C" w:rsidRDefault="005D763C" w:rsidP="005D76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5D763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: 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</w:t>
            </w:r>
            <w:r w:rsidRPr="005D763C">
              <w:rPr>
                <w:rFonts w:ascii="Times New Roman" w:eastAsia="宋体" w:hAnsi="Times New Roman" w:cs="Times New Roman" w:hint="eastAsia"/>
                <w:caps/>
                <w:kern w:val="0"/>
                <w:sz w:val="18"/>
                <w:szCs w:val="18"/>
                <w:lang w:val="es-ES"/>
              </w:rPr>
              <w:t>CTGGGAAGGCTCAAAGACAA</w:t>
            </w:r>
          </w:p>
          <w:p w14:paraId="1925682C" w14:textId="5A4A6D03" w:rsidR="005D763C" w:rsidRPr="00252499" w:rsidRDefault="005D763C" w:rsidP="005D76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lastRenderedPageBreak/>
              <w:t>F: 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</w:t>
            </w:r>
            <w:r w:rsidR="00252499" w:rsidRPr="00252499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CAGTAGATAGTACATGGCAG</w:t>
            </w:r>
          </w:p>
          <w:p w14:paraId="4B1A157C" w14:textId="79E17EA8" w:rsidR="005D763C" w:rsidRPr="005D763C" w:rsidRDefault="005D763C" w:rsidP="005D76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5D763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: 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</w:t>
            </w:r>
            <w:r w:rsidRPr="005D763C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CTGGGAAGGCTCAAAGACAA</w:t>
            </w:r>
          </w:p>
          <w:p w14:paraId="42B7040C" w14:textId="2DAEF3D0" w:rsidR="005D763C" w:rsidRDefault="00252499" w:rsidP="005D76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: 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</w:t>
            </w:r>
            <w:r w:rsidRPr="005D763C">
              <w:rPr>
                <w:rFonts w:ascii="Times New Roman" w:hAnsi="Times New Roman" w:cs="Times New Roman" w:hint="eastAsia"/>
                <w:sz w:val="18"/>
                <w:szCs w:val="18"/>
                <w:lang w:val="es-ES"/>
              </w:rPr>
              <w:t>ATGAGCATGGCAAGCGTCCG</w:t>
            </w:r>
          </w:p>
          <w:p w14:paraId="02231D93" w14:textId="6C3406AE" w:rsidR="005D763C" w:rsidRDefault="00252499" w:rsidP="005D76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5D763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: 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</w:t>
            </w:r>
            <w:r w:rsidRPr="005D763C"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CTGGGAAGGCTCAAAGACAA</w:t>
            </w:r>
          </w:p>
          <w:p w14:paraId="18324262" w14:textId="03EB55F0" w:rsidR="005D763C" w:rsidRDefault="00252499" w:rsidP="005D76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: 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</w:t>
            </w:r>
            <w:r w:rsidRPr="00252499">
              <w:rPr>
                <w:rFonts w:ascii="Times New Roman" w:eastAsia="宋体" w:hAnsi="Times New Roman" w:cs="Times New Roman" w:hint="eastAsia"/>
                <w:caps/>
                <w:kern w:val="0"/>
                <w:sz w:val="18"/>
                <w:szCs w:val="18"/>
                <w:lang w:val="es-ES"/>
              </w:rPr>
              <w:t>atggggtgcac gcgtgacgc</w:t>
            </w:r>
          </w:p>
          <w:p w14:paraId="5B2962FF" w14:textId="5E8759D9" w:rsidR="005D763C" w:rsidRDefault="00252499" w:rsidP="005D76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5D763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: 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</w:t>
            </w:r>
            <w:r w:rsidRPr="00252499">
              <w:rPr>
                <w:rFonts w:ascii="Times New Roman" w:eastAsia="宋体" w:hAnsi="Times New Roman" w:cs="Times New Roman" w:hint="eastAsia"/>
                <w:caps/>
                <w:kern w:val="0"/>
                <w:sz w:val="18"/>
                <w:szCs w:val="18"/>
                <w:lang w:val="es-ES"/>
              </w:rPr>
              <w:t>tcagctctgctccaggtcgg</w:t>
            </w:r>
          </w:p>
          <w:p w14:paraId="5DC7C6B9" w14:textId="6AA9CD11" w:rsidR="005D763C" w:rsidRDefault="00252499" w:rsidP="005D76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EF682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: 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TTCGAGCTCATCGATGGTACC</w:t>
            </w:r>
            <w:r w:rsidRPr="00252499">
              <w:rPr>
                <w:rFonts w:ascii="Times New Roman" w:eastAsia="宋体" w:hAnsi="Times New Roman" w:cs="Times New Roman" w:hint="eastAsia"/>
                <w:caps/>
                <w:kern w:val="0"/>
                <w:sz w:val="18"/>
                <w:szCs w:val="18"/>
                <w:lang w:val="es-ES"/>
              </w:rPr>
              <w:t>atggccgata aggtgctgaa</w:t>
            </w:r>
          </w:p>
          <w:p w14:paraId="768E9E92" w14:textId="1AAA2126" w:rsidR="005D763C" w:rsidRDefault="00252499" w:rsidP="0025249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  <w:r w:rsidRPr="005D763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: </w:t>
            </w:r>
            <w:r>
              <w:rPr>
                <w:rFonts w:ascii="Times New Roman" w:eastAsia="宋体" w:hAnsi="Times New Roman" w:cs="Times New Roman"/>
                <w:caps/>
                <w:kern w:val="0"/>
                <w:sz w:val="18"/>
                <w:szCs w:val="18"/>
                <w:lang w:val="es-ES"/>
              </w:rPr>
              <w:t>ATTAAGatctgctagctcgag</w:t>
            </w:r>
            <w:r w:rsidRPr="00252499">
              <w:rPr>
                <w:rFonts w:hint="eastAsia"/>
                <w:lang w:val="es-ES"/>
              </w:rPr>
              <w:t xml:space="preserve"> </w:t>
            </w:r>
            <w:r w:rsidRPr="00252499">
              <w:rPr>
                <w:rFonts w:ascii="Times New Roman" w:eastAsia="宋体" w:hAnsi="Times New Roman" w:cs="Times New Roman" w:hint="eastAsia"/>
                <w:caps/>
                <w:kern w:val="0"/>
                <w:sz w:val="18"/>
                <w:szCs w:val="18"/>
                <w:lang w:val="es-ES"/>
              </w:rPr>
              <w:t>ttaatgtcctgggaagagat</w:t>
            </w:r>
          </w:p>
        </w:tc>
      </w:tr>
      <w:tr w:rsidR="005D763C" w:rsidRPr="003E3A59" w14:paraId="1FEC96D1" w14:textId="77777777" w:rsidTr="005D763C">
        <w:trPr>
          <w:trHeight w:val="354"/>
          <w:jc w:val="center"/>
        </w:trPr>
        <w:tc>
          <w:tcPr>
            <w:tcW w:w="2106" w:type="dxa"/>
          </w:tcPr>
          <w:p w14:paraId="39FC23E4" w14:textId="7CC41E88" w:rsidR="005D763C" w:rsidRPr="005D763C" w:rsidRDefault="005D763C" w:rsidP="005D763C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val="es-ES"/>
              </w:rPr>
            </w:pPr>
          </w:p>
        </w:tc>
        <w:tc>
          <w:tcPr>
            <w:tcW w:w="7231" w:type="dxa"/>
          </w:tcPr>
          <w:p w14:paraId="4E940765" w14:textId="7CF28287" w:rsidR="005D763C" w:rsidRPr="005D763C" w:rsidRDefault="005D763C" w:rsidP="005D763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lang w:val="es-ES"/>
              </w:rPr>
            </w:pPr>
          </w:p>
        </w:tc>
      </w:tr>
    </w:tbl>
    <w:p w14:paraId="2AA8ED29" w14:textId="77777777" w:rsidR="001A4EED" w:rsidRPr="00735AF9" w:rsidRDefault="001A4EED">
      <w:pPr>
        <w:rPr>
          <w:rFonts w:hint="eastAsia"/>
          <w:lang w:val="es-ES"/>
        </w:rPr>
      </w:pPr>
    </w:p>
    <w:sectPr w:rsidR="001A4EED" w:rsidRPr="00735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B9D26F" w14:textId="77777777" w:rsidR="00145C41" w:rsidRDefault="00145C41" w:rsidP="003E3A59">
      <w:pPr>
        <w:rPr>
          <w:rFonts w:hint="eastAsia"/>
        </w:rPr>
      </w:pPr>
      <w:r>
        <w:separator/>
      </w:r>
    </w:p>
  </w:endnote>
  <w:endnote w:type="continuationSeparator" w:id="0">
    <w:p w14:paraId="75CE05B2" w14:textId="77777777" w:rsidR="00145C41" w:rsidRDefault="00145C41" w:rsidP="003E3A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F1ACA0" w14:textId="77777777" w:rsidR="00145C41" w:rsidRDefault="00145C41" w:rsidP="003E3A59">
      <w:pPr>
        <w:rPr>
          <w:rFonts w:hint="eastAsia"/>
        </w:rPr>
      </w:pPr>
      <w:r>
        <w:separator/>
      </w:r>
    </w:p>
  </w:footnote>
  <w:footnote w:type="continuationSeparator" w:id="0">
    <w:p w14:paraId="2ACAF893" w14:textId="77777777" w:rsidR="00145C41" w:rsidRDefault="00145C41" w:rsidP="003E3A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5AF9"/>
    <w:rsid w:val="000552E1"/>
    <w:rsid w:val="000A7342"/>
    <w:rsid w:val="000B2663"/>
    <w:rsid w:val="00145C41"/>
    <w:rsid w:val="001A4EED"/>
    <w:rsid w:val="00252499"/>
    <w:rsid w:val="003E3A59"/>
    <w:rsid w:val="00541AF5"/>
    <w:rsid w:val="005D763C"/>
    <w:rsid w:val="00735AF9"/>
    <w:rsid w:val="00EF6820"/>
    <w:rsid w:val="00FB7771"/>
    <w:rsid w:val="00FF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6FF814"/>
  <w15:chartTrackingRefBased/>
  <w15:docId w15:val="{8661B53B-3129-4BD6-87ED-6121E9E12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35A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735AF9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3E3A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3A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3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3A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133</Words>
  <Characters>2534</Characters>
  <Application>Microsoft Office Word</Application>
  <DocSecurity>0</DocSecurity>
  <Lines>93</Lines>
  <Paragraphs>76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Liu Blush</dc:creator>
  <cp:keywords/>
  <dc:description/>
  <cp:lastModifiedBy>.Liu Blush</cp:lastModifiedBy>
  <cp:revision>2</cp:revision>
  <dcterms:created xsi:type="dcterms:W3CDTF">2024-09-28T08:38:00Z</dcterms:created>
  <dcterms:modified xsi:type="dcterms:W3CDTF">2025-09-15T02:44:00Z</dcterms:modified>
</cp:coreProperties>
</file>